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BBB93" w14:textId="77777777" w:rsidR="007F359B" w:rsidRPr="00670B41" w:rsidRDefault="007F359B" w:rsidP="007F359B">
      <w:pPr>
        <w:spacing w:line="480" w:lineRule="auto"/>
        <w:rPr>
          <w:rFonts w:ascii="Times New Roman" w:eastAsia="Aptos" w:hAnsi="Times New Roman" w:cs="Times New Roman"/>
        </w:rPr>
      </w:pPr>
      <w:r w:rsidRPr="00670B41"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Table 1: Deaths per 1000,000 in the United States, 1999 to 2023</w:t>
      </w:r>
    </w:p>
    <w:tbl>
      <w:tblPr>
        <w:tblStyle w:val="PlainTable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0"/>
        <w:gridCol w:w="1195"/>
        <w:gridCol w:w="1195"/>
        <w:gridCol w:w="1195"/>
        <w:gridCol w:w="1195"/>
        <w:gridCol w:w="1195"/>
        <w:gridCol w:w="1195"/>
        <w:gridCol w:w="1196"/>
      </w:tblGrid>
      <w:tr w:rsidR="007F359B" w:rsidRPr="00670B41" w14:paraId="2C4EF3C2" w14:textId="77777777" w:rsidTr="002661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E97B139" w14:textId="77777777" w:rsidR="007F359B" w:rsidRPr="00670B41" w:rsidRDefault="007F359B" w:rsidP="002661D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C76A1BC" w14:textId="77777777" w:rsidR="007F359B" w:rsidRPr="00670B41" w:rsidRDefault="007F359B" w:rsidP="002661D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E27A330" w14:textId="77777777" w:rsidR="007F359B" w:rsidRPr="00670B41" w:rsidRDefault="007F359B" w:rsidP="002661D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C3815" w14:textId="77777777" w:rsidR="007F359B" w:rsidRPr="00670B41" w:rsidRDefault="007F359B" w:rsidP="002661D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NH American Indian or Alaska Native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6F0810D" w14:textId="77777777" w:rsidR="007F359B" w:rsidRPr="00670B41" w:rsidRDefault="007F359B" w:rsidP="002661D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NH White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393C0A5" w14:textId="77777777" w:rsidR="007F359B" w:rsidRPr="00670B41" w:rsidRDefault="007F359B" w:rsidP="002661D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NH Black or African American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652233A" w14:textId="77777777" w:rsidR="007F359B" w:rsidRPr="00670B41" w:rsidRDefault="007F359B" w:rsidP="002661D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sian or Pacific Islander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81E4522" w14:textId="77777777" w:rsidR="007F359B" w:rsidRPr="00670B41" w:rsidRDefault="007F359B" w:rsidP="002661D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Hispanic or Latino</w:t>
            </w:r>
          </w:p>
        </w:tc>
      </w:tr>
      <w:tr w:rsidR="007F359B" w:rsidRPr="00670B41" w14:paraId="4BA931F9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BEA1B1D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1999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F1F05E0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187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43109DD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41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854328F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1247888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585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F30D86A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33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FEB40A2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F1B76CC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2</w:t>
            </w:r>
          </w:p>
        </w:tc>
      </w:tr>
      <w:tr w:rsidR="007F359B" w:rsidRPr="00670B41" w14:paraId="0FA12033" w14:textId="77777777" w:rsidTr="002661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4EEEA56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CA0A6A7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960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A264476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98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91D3D02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1BA3CE9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29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0BF7F8D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09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D8D13F2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8430EF2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4</w:t>
            </w:r>
          </w:p>
        </w:tc>
      </w:tr>
      <w:tr w:rsidR="007F359B" w:rsidRPr="00670B41" w14:paraId="0B10B8C7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35D068A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2D0B6F3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116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C074172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82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D66A2F4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5866441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71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FC0BD98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10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03661F7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158E9DE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8</w:t>
            </w:r>
          </w:p>
        </w:tc>
      </w:tr>
      <w:tr w:rsidR="007F359B" w:rsidRPr="00670B41" w14:paraId="206421EA" w14:textId="77777777" w:rsidTr="002661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B8D64F7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A6713D3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379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F70530D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88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32F0BEB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EE8E2F5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497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7578768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08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3F24F51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1D9822F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1</w:t>
            </w:r>
          </w:p>
        </w:tc>
      </w:tr>
      <w:tr w:rsidR="007F359B" w:rsidRPr="00670B41" w14:paraId="29424FF4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C75C382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CDA203B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343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7132E48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28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5E35880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DC6DFE6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752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1883346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38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123F187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3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AF58D81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7</w:t>
            </w:r>
          </w:p>
        </w:tc>
      </w:tr>
      <w:tr w:rsidR="007F359B" w:rsidRPr="00670B41" w14:paraId="681EA15E" w14:textId="77777777" w:rsidTr="002661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001FF0E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7A2BDDD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174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95A91D6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88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299B4AF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DB54D4D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654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F6377DE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33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5FA318C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3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A4BC704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1</w:t>
            </w:r>
          </w:p>
        </w:tc>
      </w:tr>
      <w:tr w:rsidR="007F359B" w:rsidRPr="00670B41" w14:paraId="05868526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A2186D6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33EAAF6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315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6319CDF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34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85BFA70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BA39C4F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499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EB08C31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43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5FF19A0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0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6870990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3</w:t>
            </w:r>
          </w:p>
        </w:tc>
      </w:tr>
      <w:tr w:rsidR="007F359B" w:rsidRPr="00670B41" w14:paraId="0749F4B6" w14:textId="77777777" w:rsidTr="002661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4AEC040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F1208A2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764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1E1D6DD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49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FFCB5FA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CDDFB8E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595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B085838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52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A2D29E5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9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1AD0FF5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4</w:t>
            </w:r>
          </w:p>
        </w:tc>
      </w:tr>
      <w:tr w:rsidR="007F359B" w:rsidRPr="00670B41" w14:paraId="0F03F47C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B3DA144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6607B8E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241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E70C5DB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84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7636981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BD358F2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065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6082903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67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21A1D8D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7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EEC6C4F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64</w:t>
            </w:r>
          </w:p>
        </w:tc>
      </w:tr>
      <w:tr w:rsidR="007F359B" w:rsidRPr="00670B41" w14:paraId="36A51255" w14:textId="77777777" w:rsidTr="002661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5C7051A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F1B77EE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403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BD4DC39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08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0114CB9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2B94320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411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8510E72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55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8A413DD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6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99AE738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65</w:t>
            </w:r>
          </w:p>
        </w:tc>
      </w:tr>
      <w:tr w:rsidR="007F359B" w:rsidRPr="00670B41" w14:paraId="229C9EF1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5BD0930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0166D1F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609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76533AD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31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707C3F99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9A0C2EC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387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762B8C4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56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15719AA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9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58035CD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35</w:t>
            </w:r>
          </w:p>
        </w:tc>
      </w:tr>
      <w:tr w:rsidR="007F359B" w:rsidRPr="00670B41" w14:paraId="437D6097" w14:textId="77777777" w:rsidTr="002661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D8A3BA1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B1E7341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633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A386C18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15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197825A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C7081ED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949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33522A9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67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87F84C3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6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F14FEBC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73</w:t>
            </w:r>
          </w:p>
        </w:tc>
      </w:tr>
      <w:tr w:rsidR="007F359B" w:rsidRPr="00670B41" w14:paraId="6FA7578D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BEF6915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A9F1781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410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45597A3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79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2A73803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41C7EDE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964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43BD1D5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14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5EDA149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0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8513D3E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75</w:t>
            </w:r>
          </w:p>
        </w:tc>
      </w:tr>
      <w:tr w:rsidR="007F359B" w:rsidRPr="00670B41" w14:paraId="0C0669BD" w14:textId="77777777" w:rsidTr="002661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1D6A8DF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319352D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502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919C1BD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69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C2A3798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AA38415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032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E0EE680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58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CADCAA4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9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243BF15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63</w:t>
            </w:r>
          </w:p>
        </w:tc>
      </w:tr>
      <w:tr w:rsidR="007F359B" w:rsidRPr="00670B41" w14:paraId="31508391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D133AB8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5C0947D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118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80D4BC4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02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1205533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0716BCE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444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A419559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66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10B7D87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3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0DB8A2B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41</w:t>
            </w:r>
          </w:p>
        </w:tc>
      </w:tr>
      <w:tr w:rsidR="007F359B" w:rsidRPr="00670B41" w14:paraId="57860659" w14:textId="77777777" w:rsidTr="002661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8D41389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014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AFE6202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351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C02CEA8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29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2BEB41C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9106F09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738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6809672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97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E1855A6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3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69AB105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14</w:t>
            </w:r>
          </w:p>
        </w:tc>
      </w:tr>
      <w:tr w:rsidR="007F359B" w:rsidRPr="00670B41" w14:paraId="4340D4B6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BAE75FF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EF1A687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636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78E82A8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509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1371303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8E14BD5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580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626F9E2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76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04CFBDD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4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4671FEE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77</w:t>
            </w:r>
          </w:p>
        </w:tc>
      </w:tr>
      <w:tr w:rsidR="007F359B" w:rsidRPr="00670B41" w14:paraId="0887018C" w14:textId="77777777" w:rsidTr="002661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92D2F7F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583EBC2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503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0F85C66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004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2FD969E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587CBB1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706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59E2A28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91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FC41DBE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4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1B5DA5E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95</w:t>
            </w:r>
          </w:p>
        </w:tc>
      </w:tr>
      <w:tr w:rsidR="007F359B" w:rsidRPr="00670B41" w14:paraId="36224B5C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E531095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3AFEADD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691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ED1E5BE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47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5679279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16B0DBD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114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2FAE712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80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E7F8E75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E88EE15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0</w:t>
            </w:r>
          </w:p>
        </w:tc>
      </w:tr>
      <w:tr w:rsidR="007F359B" w:rsidRPr="00670B41" w14:paraId="38520D17" w14:textId="77777777" w:rsidTr="002661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CB1D6F2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D8FE98B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087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4FF34FE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393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4DA0B04A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897F3AE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612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86C2A28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65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89A3978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0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F9B6A83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26</w:t>
            </w:r>
          </w:p>
        </w:tc>
      </w:tr>
      <w:tr w:rsidR="007F359B" w:rsidRPr="00670B41" w14:paraId="19058EDC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ECCFB9B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8DD3163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88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8BC9921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533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64B4BA0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1A0FB4A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974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7D50846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93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2AB165B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4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8859DDA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18</w:t>
            </w:r>
          </w:p>
        </w:tc>
      </w:tr>
      <w:tr w:rsidR="007F359B" w:rsidRPr="00670B41" w14:paraId="27251335" w14:textId="77777777" w:rsidTr="002661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5465F86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7CB43BC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451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BF27C02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855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308C242E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B54CF2F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704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F9CE2B7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06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0B25980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6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520673A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21</w:t>
            </w:r>
          </w:p>
        </w:tc>
      </w:tr>
      <w:tr w:rsidR="007F359B" w:rsidRPr="00670B41" w14:paraId="62A7ED33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45EAAC0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EC96110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915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E9D906F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94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DBAC233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2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0B8EA22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732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0FAD864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25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24C5D73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4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6A9FEFD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51</w:t>
            </w:r>
          </w:p>
        </w:tc>
      </w:tr>
      <w:tr w:rsidR="007F359B" w:rsidRPr="00670B41" w14:paraId="7B86C2BA" w14:textId="77777777" w:rsidTr="002661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F43ADB2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26B5C48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751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BC00F19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552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20FFCDD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A646867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756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9060127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33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666F575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7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6E35D80" w14:textId="77777777" w:rsidR="007F359B" w:rsidRPr="00670B41" w:rsidRDefault="007F359B" w:rsidP="002661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58</w:t>
            </w:r>
          </w:p>
        </w:tc>
      </w:tr>
      <w:tr w:rsidR="007F359B" w:rsidRPr="00670B41" w14:paraId="5FF2E087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BE9417E" w14:textId="77777777" w:rsidR="007F359B" w:rsidRPr="00670B41" w:rsidRDefault="007F359B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E827C94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240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EF212B5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534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17C47489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6B769E2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580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565F332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20</w:t>
            </w:r>
          </w:p>
        </w:tc>
        <w:tc>
          <w:tcPr>
            <w:tcW w:w="1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32F94D0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2</w:t>
            </w:r>
          </w:p>
        </w:tc>
        <w:tc>
          <w:tcPr>
            <w:tcW w:w="11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36CCC9F" w14:textId="77777777" w:rsidR="007F359B" w:rsidRPr="00670B41" w:rsidRDefault="007F359B" w:rsidP="002661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03</w:t>
            </w:r>
          </w:p>
        </w:tc>
      </w:tr>
    </w:tbl>
    <w:p w14:paraId="7445C005" w14:textId="77777777" w:rsidR="00DB3D82" w:rsidRDefault="00DB3D82"/>
    <w:sectPr w:rsidR="00DB3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59B"/>
    <w:rsid w:val="002E02AE"/>
    <w:rsid w:val="007F359B"/>
    <w:rsid w:val="009B17D6"/>
    <w:rsid w:val="00B568E9"/>
    <w:rsid w:val="00C754C5"/>
    <w:rsid w:val="00D04B9C"/>
    <w:rsid w:val="00D864A5"/>
    <w:rsid w:val="00DB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6F35F"/>
  <w15:chartTrackingRefBased/>
  <w15:docId w15:val="{F88C60FD-8AF6-4658-9BAB-E34D877AF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59B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35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35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359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359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359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359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359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359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359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5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35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35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359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359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35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35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35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35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35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35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359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35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359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35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359B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35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35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35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359B"/>
    <w:rPr>
      <w:b/>
      <w:bCs/>
      <w:smallCaps/>
      <w:color w:val="2F5496" w:themeColor="accent1" w:themeShade="BF"/>
      <w:spacing w:val="5"/>
    </w:rPr>
  </w:style>
  <w:style w:type="table" w:styleId="PlainTable1">
    <w:name w:val="Plain Table 1"/>
    <w:basedOn w:val="TableNormal"/>
    <w:uiPriority w:val="41"/>
    <w:rsid w:val="007F359B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hdev Meghwar</dc:creator>
  <cp:keywords/>
  <dc:description/>
  <cp:lastModifiedBy>Shehdev Meghwar</cp:lastModifiedBy>
  <cp:revision>1</cp:revision>
  <dcterms:created xsi:type="dcterms:W3CDTF">2026-05-03T09:34:00Z</dcterms:created>
  <dcterms:modified xsi:type="dcterms:W3CDTF">2026-05-03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8afc9b-f61f-47ac-8de4-0214efb4d6b7</vt:lpwstr>
  </property>
</Properties>
</file>